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605" w:rsidRDefault="00155605" w:rsidP="00155605">
      <w:proofErr w:type="gramStart"/>
      <w:r w:rsidRPr="006279DF">
        <w:rPr>
          <w:b/>
        </w:rPr>
        <w:t>S</w:t>
      </w:r>
      <w:r>
        <w:rPr>
          <w:b/>
        </w:rPr>
        <w:t>2 Table</w:t>
      </w:r>
      <w:r>
        <w:t>.</w:t>
      </w:r>
      <w:proofErr w:type="gramEnd"/>
      <w:r>
        <w:t xml:space="preserve"> 2010-Healthy Eating Index and MAR/NAR scores by race and poverty status groups; HANDLS 2003-2009</w:t>
      </w:r>
    </w:p>
    <w:tbl>
      <w:tblPr>
        <w:tblW w:w="8925" w:type="dxa"/>
        <w:tblInd w:w="93" w:type="dxa"/>
        <w:tblLook w:val="0000" w:firstRow="0" w:lastRow="0" w:firstColumn="0" w:lastColumn="0" w:noHBand="0" w:noVBand="0"/>
      </w:tblPr>
      <w:tblGrid>
        <w:gridCol w:w="3377"/>
        <w:gridCol w:w="1442"/>
        <w:gridCol w:w="1444"/>
        <w:gridCol w:w="1444"/>
        <w:gridCol w:w="1218"/>
      </w:tblGrid>
      <w:tr w:rsidR="00155605" w:rsidRPr="006D3035" w:rsidTr="008B14EA">
        <w:trPr>
          <w:trHeight w:val="300"/>
        </w:trPr>
        <w:tc>
          <w:tcPr>
            <w:tcW w:w="3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33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10-Healthy Eating Index (HEI)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</w:tr>
      <w:tr w:rsidR="00155605" w:rsidRPr="00BE7083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C745DE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605" w:rsidRPr="00BE7083" w:rsidRDefault="00155605" w:rsidP="008B14EA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C745DE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Whit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C745DE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frican-American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C745DE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bove poverty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605" w:rsidRDefault="00155605" w:rsidP="008B14EA">
            <w:pPr>
              <w:rPr>
                <w:color w:val="000000"/>
                <w:sz w:val="22"/>
                <w:szCs w:val="22"/>
                <w:highlight w:val="yellow"/>
              </w:rPr>
            </w:pPr>
          </w:p>
          <w:p w:rsidR="00155605" w:rsidRPr="00781692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 w:rsidRPr="00781692">
              <w:rPr>
                <w:b/>
                <w:color w:val="000000"/>
                <w:sz w:val="22"/>
                <w:szCs w:val="22"/>
              </w:rPr>
              <w:t>Below poverty</w:t>
            </w:r>
          </w:p>
        </w:tc>
      </w:tr>
      <w:tr w:rsidR="0015560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C745DE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C745DE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C745DE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605" w:rsidRDefault="00155605" w:rsidP="008B14EA">
            <w:pPr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X±SEM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X±SEM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X±SE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605" w:rsidRPr="00781692" w:rsidRDefault="00155605" w:rsidP="008B14EA">
            <w:pPr>
              <w:rPr>
                <w:color w:val="000000"/>
                <w:sz w:val="22"/>
                <w:szCs w:val="22"/>
              </w:rPr>
            </w:pPr>
            <w:r w:rsidRPr="00781692">
              <w:rPr>
                <w:color w:val="000000"/>
                <w:sz w:val="22"/>
                <w:szCs w:val="22"/>
              </w:rPr>
              <w:t>X±SEM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HEI-2010 total sco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2.41±0.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2.71±0.30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3.82±0.35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0.93±0.34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Total vegetabl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.79±0.45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.58±0.04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.73±0.04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.59±0.04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Greens and bea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0.89±0.05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01±0.04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0.98±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0.93±0.05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Total frui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56±0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57±0.05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77±0.05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30±0.05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Whole frui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44±0.06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02±0.04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42±0.05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0.91±0.05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97±0.09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67±0.07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96±0.07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57±0.08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46±0.09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.97±0.07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3.73±0.08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3.42±0.09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Total protein food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04±0.04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42±0.02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25±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27±0.03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Seafood and plant protei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67±0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62±0.05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77±0.05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1.47±0.05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29±0.09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.57±0.08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.06±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99±0.09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84±0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.05±0.08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96±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.96±0.10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Refined grai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.83±0.10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.52±0.08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.18±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.29±0.09</w:t>
            </w:r>
          </w:p>
        </w:tc>
      </w:tr>
      <w:tr w:rsidR="00155605" w:rsidRPr="00681B5F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0D5153" w:rsidRDefault="00155605" w:rsidP="008B14EA">
            <w:pPr>
              <w:rPr>
                <w:color w:val="000000"/>
                <w:sz w:val="20"/>
                <w:szCs w:val="20"/>
              </w:rPr>
            </w:pPr>
            <w:r w:rsidRPr="000D5153">
              <w:rPr>
                <w:color w:val="000000"/>
                <w:sz w:val="20"/>
                <w:szCs w:val="20"/>
              </w:rPr>
              <w:t>Empty calori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.64±0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.71±0.15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.01±0.16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.24±0.17</w:t>
            </w:r>
          </w:p>
        </w:tc>
      </w:tr>
      <w:tr w:rsidR="00155605" w:rsidRPr="006D3035" w:rsidTr="008B14EA">
        <w:trPr>
          <w:trHeight w:val="33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30" w:type="dxa"/>
            <w:gridSpan w:val="3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F41">
              <w:rPr>
                <w:b/>
                <w:bCs/>
                <w:color w:val="000000"/>
                <w:sz w:val="22"/>
                <w:szCs w:val="22"/>
              </w:rPr>
              <w:t>Mean adequacy ratio (MAR)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right w:val="nil"/>
            </w:tcBorders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</w:tr>
      <w:tr w:rsidR="0015560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330" w:type="dxa"/>
            <w:gridSpan w:val="3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</w:tr>
      <w:tr w:rsidR="0015560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 w:rsidRPr="00383F41">
              <w:rPr>
                <w:b/>
                <w:color w:val="000000"/>
                <w:sz w:val="22"/>
                <w:szCs w:val="22"/>
              </w:rPr>
              <w:t>White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 w:rsidRPr="00383F41">
              <w:rPr>
                <w:b/>
                <w:color w:val="000000"/>
                <w:sz w:val="22"/>
                <w:szCs w:val="22"/>
              </w:rPr>
              <w:t>African-Americans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 w:rsidRPr="00383F41">
              <w:rPr>
                <w:b/>
                <w:color w:val="000000"/>
                <w:sz w:val="22"/>
                <w:szCs w:val="22"/>
              </w:rPr>
              <w:t>Above povert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  <w:p w:rsidR="00155605" w:rsidRPr="00383F41" w:rsidRDefault="00155605" w:rsidP="008B14EA">
            <w:pPr>
              <w:rPr>
                <w:b/>
                <w:color w:val="000000"/>
                <w:sz w:val="22"/>
                <w:szCs w:val="22"/>
              </w:rPr>
            </w:pPr>
            <w:r w:rsidRPr="00383F41">
              <w:rPr>
                <w:b/>
                <w:color w:val="000000"/>
                <w:sz w:val="22"/>
                <w:szCs w:val="22"/>
              </w:rPr>
              <w:t>Below poverty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  <w:r w:rsidRPr="00383F41">
              <w:rPr>
                <w:color w:val="000000"/>
                <w:sz w:val="22"/>
                <w:szCs w:val="22"/>
              </w:rPr>
              <w:t>X±SEM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  <w:r w:rsidRPr="00383F41">
              <w:rPr>
                <w:color w:val="000000"/>
                <w:sz w:val="22"/>
                <w:szCs w:val="22"/>
              </w:rPr>
              <w:t>X±SEM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  <w:r w:rsidRPr="00383F41">
              <w:rPr>
                <w:color w:val="000000"/>
                <w:sz w:val="22"/>
                <w:szCs w:val="22"/>
              </w:rPr>
              <w:t>X±SE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  <w:r w:rsidRPr="00383F41">
              <w:rPr>
                <w:color w:val="000000"/>
                <w:sz w:val="22"/>
                <w:szCs w:val="22"/>
              </w:rPr>
              <w:t>X±SEM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M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4.7±0.5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1.6±0.4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3.4±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2.2±0.5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Vitamin A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6.6±1.0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0.0±0.8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3.4±0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1.9±1.0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Vitamin C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0.0±1.2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4.3±1.0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4.8±1.0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9.4±1.2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Vitamin D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5.4±0.8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3.0±0.6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3.7±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24.0±0.5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Vitamin E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3.4±0.8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0.2±0.7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2.5±0.7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40.2±0.8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Vitamin B-6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5.6±0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5.4±0.6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5.7±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5.2±0.7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 xml:space="preserve">Vitamin B-12, NAR 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2.4±0.6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1.2±0.4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0.8±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1.7±0.6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Thiamin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0.4±0.6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5.2±0.6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7.9±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6.8±0.7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 xml:space="preserve">Riboflavin, NAR 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5.7±0.4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2.3±0.4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3.9±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3.5±0.5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 xml:space="preserve">Niacin, NAR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1.7±0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1.5±0.5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1.9±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1.2±0.6</w:t>
            </w:r>
          </w:p>
        </w:tc>
      </w:tr>
      <w:tr w:rsidR="00155605" w:rsidRPr="006D3035" w:rsidTr="008B14EA">
        <w:trPr>
          <w:trHeight w:val="300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Folate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6.2±0.8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9.8±0.7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3.2±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1.6±0.8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Iron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0.1±0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8.1±0.7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9.5±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78.2±0.8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lastRenderedPageBreak/>
              <w:t>Copper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0.6±0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9.6±0.5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0.5±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9.4±0.6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Zinc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7.0±0.7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3.7±0.6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4.7±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85.6±0.7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Calcium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7.9±0.9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8.0±0.7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3.7±0.8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0.3±0.9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Magnesium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6.8±0.8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59.3±0.6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3.6±0.7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61.0±0.8</w:t>
            </w:r>
          </w:p>
        </w:tc>
      </w:tr>
      <w:tr w:rsidR="00155605" w:rsidRPr="006D3035" w:rsidTr="008B14EA">
        <w:trPr>
          <w:trHeight w:val="315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Phosphorus, N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5.9±0.4</w:t>
            </w:r>
            <w:r w:rsidRPr="00383F41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4.3±0.4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5.1±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155605" w:rsidRPr="00383F41" w:rsidRDefault="00155605" w:rsidP="008B14EA">
            <w:r w:rsidRPr="00383F41">
              <w:rPr>
                <w:color w:val="000000"/>
                <w:sz w:val="22"/>
                <w:szCs w:val="22"/>
              </w:rPr>
              <w:t>95.0±0.4</w:t>
            </w:r>
          </w:p>
        </w:tc>
      </w:tr>
      <w:tr w:rsidR="00155605" w:rsidRPr="006D3035" w:rsidTr="008B14EA">
        <w:trPr>
          <w:trHeight w:val="330"/>
        </w:trPr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  <w:r w:rsidRPr="006D30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5605" w:rsidRPr="006D3035" w:rsidRDefault="00155605" w:rsidP="008B14EA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155605" w:rsidRPr="00FC0783" w:rsidRDefault="00155605" w:rsidP="00155605">
      <w:pPr>
        <w:rPr>
          <w:sz w:val="20"/>
          <w:szCs w:val="20"/>
        </w:rPr>
      </w:pPr>
      <w:proofErr w:type="gramStart"/>
      <w:r w:rsidRPr="00FC0783">
        <w:rPr>
          <w:sz w:val="20"/>
          <w:szCs w:val="20"/>
          <w:vertAlign w:val="superscript"/>
        </w:rPr>
        <w:t>a</w:t>
      </w:r>
      <w:proofErr w:type="gramEnd"/>
      <w:r w:rsidRPr="00FC0783">
        <w:rPr>
          <w:sz w:val="20"/>
          <w:szCs w:val="20"/>
        </w:rPr>
        <w:t xml:space="preserve"> P&lt;0.05 for null hypothesis of no difference by race in means of HEI-2010 (and components) and MAR/NAR scores, 2-sided independent samples t-test; </w:t>
      </w:r>
      <w:r w:rsidRPr="00FC0783">
        <w:rPr>
          <w:sz w:val="20"/>
          <w:szCs w:val="20"/>
          <w:vertAlign w:val="superscript"/>
        </w:rPr>
        <w:t>b</w:t>
      </w:r>
      <w:r w:rsidRPr="00FC0783">
        <w:rPr>
          <w:sz w:val="20"/>
          <w:szCs w:val="20"/>
        </w:rPr>
        <w:t xml:space="preserve"> P&lt;0.05 for null hypothesis of no difference by poverty status in means of HEI-2010 (and components) and MAR/NAR scores, 2-sided independent samples t-test.  </w:t>
      </w:r>
    </w:p>
    <w:p w:rsidR="00155605" w:rsidRDefault="00155605" w:rsidP="00155605"/>
    <w:p w:rsidR="001C0530" w:rsidRDefault="00155605">
      <w:bookmarkStart w:id="0" w:name="_GoBack"/>
      <w:bookmarkEnd w:id="0"/>
    </w:p>
    <w:sectPr w:rsidR="001C0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605"/>
    <w:rsid w:val="00155605"/>
    <w:rsid w:val="00606A3B"/>
    <w:rsid w:val="00B1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6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doun, May Ahmad (NIH/NIA/IRP) [E]</dc:creator>
  <cp:lastModifiedBy>Baydoun, May Ahmad (NIH/NIA/IRP) [E]</cp:lastModifiedBy>
  <cp:revision>1</cp:revision>
  <dcterms:created xsi:type="dcterms:W3CDTF">2015-10-07T19:42:00Z</dcterms:created>
  <dcterms:modified xsi:type="dcterms:W3CDTF">2015-10-07T19:42:00Z</dcterms:modified>
</cp:coreProperties>
</file>